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3727" w:rsidRDefault="00153727" w:rsidP="0015372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27602221"/>
    </w:p>
    <w:bookmarkEnd w:id="0"/>
    <w:p w:rsidR="00153727" w:rsidRDefault="00153727" w:rsidP="0015372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Pr="00600682">
        <w:rPr>
          <w:rFonts w:ascii="Times New Roman" w:hAnsi="Times New Roman" w:cs="Times New Roman"/>
          <w:b/>
          <w:sz w:val="24"/>
          <w:szCs w:val="24"/>
          <w:lang w:val="en-US"/>
        </w:rPr>
        <w:t>1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Weakening</w:t>
      </w:r>
      <w:r w:rsidRPr="0031173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ear memory through deconditioning-update training</w:t>
      </w:r>
    </w:p>
    <w:p w:rsidR="00153727" w:rsidRPr="007A2EED" w:rsidRDefault="00153727" w:rsidP="0015372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acomgrade"/>
        <w:tblW w:w="872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/>
      </w:tblPr>
      <w:tblGrid>
        <w:gridCol w:w="1350"/>
        <w:gridCol w:w="1754"/>
        <w:gridCol w:w="832"/>
        <w:gridCol w:w="1136"/>
        <w:gridCol w:w="2263"/>
        <w:gridCol w:w="212"/>
        <w:gridCol w:w="1173"/>
      </w:tblGrid>
      <w:tr w:rsidR="00153727" w:rsidTr="00F24601">
        <w:tc>
          <w:tcPr>
            <w:tcW w:w="8720" w:type="dxa"/>
            <w:gridSpan w:val="7"/>
          </w:tcPr>
          <w:p w:rsidR="00153727" w:rsidRPr="0010758D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0758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igure 1</w:t>
            </w:r>
          </w:p>
        </w:tc>
      </w:tr>
      <w:tr w:rsidR="00153727" w:rsidTr="00F24601">
        <w:tc>
          <w:tcPr>
            <w:tcW w:w="8720" w:type="dxa"/>
            <w:gridSpan w:val="7"/>
            <w:shd w:val="clear" w:color="auto" w:fill="EEECE1" w:themeFill="background2"/>
          </w:tcPr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gure 1B. Reactivations</w:t>
            </w:r>
          </w:p>
        </w:tc>
      </w:tr>
      <w:tr w:rsidR="00153727" w:rsidTr="00F24601">
        <w:tc>
          <w:tcPr>
            <w:tcW w:w="3104" w:type="dxa"/>
            <w:gridSpan w:val="2"/>
          </w:tcPr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mnibus test</w:t>
            </w:r>
          </w:p>
        </w:tc>
        <w:tc>
          <w:tcPr>
            <w:tcW w:w="832" w:type="dxa"/>
          </w:tcPr>
          <w:p w:rsidR="00153727" w:rsidRDefault="00153727" w:rsidP="00F24601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ins w:id="1" w:author="Olavo Bohrer Amaral" w:date="2019-12-13T20:34:00Z">
              <w:r w:rsidRPr="00363EE4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η²</w:t>
              </w:r>
            </w:ins>
          </w:p>
        </w:tc>
        <w:tc>
          <w:tcPr>
            <w:tcW w:w="1136" w:type="dxa"/>
          </w:tcPr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2475" w:type="dxa"/>
            <w:gridSpan w:val="2"/>
          </w:tcPr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P</w:t>
            </w:r>
            <w:r w:rsidRPr="00AB1D53"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ost</w:t>
            </w: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-</w:t>
            </w:r>
            <w:r w:rsidRPr="00AB1D53"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hoc</w:t>
            </w: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 xml:space="preserve"> (Bonferroni)</w:t>
            </w:r>
          </w:p>
        </w:tc>
        <w:tc>
          <w:tcPr>
            <w:tcW w:w="1173" w:type="dxa"/>
          </w:tcPr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153727" w:rsidTr="00F24601">
        <w:tc>
          <w:tcPr>
            <w:tcW w:w="1350" w:type="dxa"/>
          </w:tcPr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wo-way RM </w:t>
            </w:r>
            <w:r w:rsidRPr="0058438A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ANOVA</w:t>
            </w:r>
          </w:p>
        </w:tc>
        <w:tc>
          <w:tcPr>
            <w:tcW w:w="1754" w:type="dxa"/>
          </w:tcPr>
          <w:p w:rsidR="00153727" w:rsidRDefault="00153727" w:rsidP="00F24601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58438A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Interaction</w:t>
            </w:r>
          </w:p>
          <w:p w:rsidR="00153727" w:rsidRDefault="00153727" w:rsidP="00F24601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B5678E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F</w:t>
            </w:r>
            <w:r w:rsidRPr="00B5678E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vertAlign w:val="subscript"/>
                <w:lang w:val="en-US"/>
              </w:rPr>
              <w:t xml:space="preserve">(3,33) </w:t>
            </w:r>
            <w:r w:rsidRPr="00B5678E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= 5.897</w:t>
            </w:r>
          </w:p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</w:t>
            </w:r>
          </w:p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678E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F</w:t>
            </w:r>
            <w:r w:rsidRPr="00B5678E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vertAlign w:val="subscript"/>
                <w:lang w:val="en-US"/>
              </w:rPr>
              <w:t>(3,33)</w:t>
            </w:r>
            <w:r w:rsidRPr="00B5678E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 xml:space="preserve"> = 37.1</w:t>
            </w:r>
          </w:p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</w:t>
            </w:r>
          </w:p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678E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F</w:t>
            </w:r>
            <w:r w:rsidRPr="00B5678E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vertAlign w:val="subscript"/>
                <w:lang w:val="en-US"/>
              </w:rPr>
              <w:t xml:space="preserve">(1,11) </w:t>
            </w:r>
            <w:r w:rsidRPr="00B5678E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= 20.24</w:t>
            </w:r>
          </w:p>
        </w:tc>
        <w:tc>
          <w:tcPr>
            <w:tcW w:w="832" w:type="dxa"/>
          </w:tcPr>
          <w:p w:rsidR="00153727" w:rsidRDefault="00153727" w:rsidP="00F24601">
            <w:pPr>
              <w:spacing w:line="360" w:lineRule="auto"/>
              <w:jc w:val="center"/>
              <w:rPr>
                <w:ins w:id="2" w:author="Felippe" w:date="2019-12-14T14:42:00Z"/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ins w:id="3" w:author="Bruno Popik" w:date="2019-12-06T11:09:00Z">
              <w:r>
                <w:rPr>
                  <w:rFonts w:ascii="Times New Roman" w:eastAsia="Segoe UI Emoji" w:hAnsi="Times New Roman" w:cs="Times New Roman"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0.8</w:t>
              </w:r>
            </w:ins>
            <w:ins w:id="4" w:author="Felippe" w:date="2019-12-14T14:42:00Z">
              <w:r>
                <w:rPr>
                  <w:rFonts w:ascii="Times New Roman" w:eastAsia="Segoe UI Emoji" w:hAnsi="Times New Roman" w:cs="Times New Roman"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7</w:t>
              </w:r>
            </w:ins>
          </w:p>
          <w:p w:rsidR="00153727" w:rsidRDefault="00153727" w:rsidP="00F24601">
            <w:pPr>
              <w:spacing w:line="360" w:lineRule="auto"/>
              <w:jc w:val="center"/>
              <w:rPr>
                <w:ins w:id="5" w:author="Felippe" w:date="2019-12-14T14:42:00Z"/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</w:p>
          <w:p w:rsidR="00153727" w:rsidRDefault="00153727" w:rsidP="00F24601">
            <w:pPr>
              <w:spacing w:line="360" w:lineRule="auto"/>
              <w:jc w:val="center"/>
              <w:rPr>
                <w:ins w:id="6" w:author="Felippe" w:date="2019-12-14T14:42:00Z"/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ins w:id="7" w:author="Felippe" w:date="2019-12-14T14:42:00Z">
              <w:r>
                <w:rPr>
                  <w:rFonts w:ascii="Times New Roman" w:eastAsia="Segoe UI Emoji" w:hAnsi="Times New Roman" w:cs="Times New Roman"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0.55</w:t>
              </w:r>
            </w:ins>
          </w:p>
          <w:p w:rsidR="00153727" w:rsidRDefault="00153727" w:rsidP="00F24601">
            <w:pPr>
              <w:spacing w:line="360" w:lineRule="auto"/>
              <w:jc w:val="center"/>
              <w:rPr>
                <w:ins w:id="8" w:author="Felippe" w:date="2019-12-14T14:42:00Z"/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</w:p>
          <w:p w:rsidR="00153727" w:rsidRDefault="00153727" w:rsidP="00F24601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ins w:id="9" w:author="Felippe" w:date="2019-12-14T14:43:00Z">
              <w:r>
                <w:rPr>
                  <w:rFonts w:ascii="Times New Roman" w:eastAsia="Segoe UI Emoji" w:hAnsi="Times New Roman" w:cs="Times New Roman"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0.15</w:t>
              </w:r>
            </w:ins>
            <w:ins w:id="10" w:author="Bruno Popik" w:date="2019-12-06T11:09:00Z">
              <w:del w:id="11" w:author="Felippe" w:date="2019-12-14T14:42:00Z">
                <w:r w:rsidDel="00C52FBA">
                  <w:rPr>
                    <w:rFonts w:ascii="Times New Roman" w:eastAsia="Segoe UI Emoji" w:hAnsi="Times New Roman" w:cs="Times New Roman"/>
                    <w:color w:val="000000" w:themeColor="text1" w:themeShade="80"/>
                    <w:kern w:val="24"/>
                    <w:sz w:val="24"/>
                    <w:szCs w:val="24"/>
                    <w:lang w:val="en-US"/>
                  </w:rPr>
                  <w:delText>4</w:delText>
                </w:r>
              </w:del>
            </w:ins>
          </w:p>
        </w:tc>
        <w:tc>
          <w:tcPr>
            <w:tcW w:w="1136" w:type="dxa"/>
          </w:tcPr>
          <w:p w:rsidR="00153727" w:rsidDel="00C52FBA" w:rsidRDefault="00153727" w:rsidP="00F24601">
            <w:pPr>
              <w:spacing w:line="360" w:lineRule="auto"/>
              <w:jc w:val="center"/>
              <w:rPr>
                <w:del w:id="12" w:author="Felippe" w:date="2019-12-14T14:42:00Z"/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</w:p>
          <w:p w:rsidR="00153727" w:rsidRDefault="00153727" w:rsidP="00F24601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58438A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0.002</w:t>
            </w:r>
          </w:p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53727" w:rsidRDefault="00153727" w:rsidP="00F24601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58438A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&lt; 0.0001</w:t>
            </w:r>
          </w:p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38A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0.</w:t>
            </w:r>
            <w:r w:rsidRPr="0058438A"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lang w:val="en-US"/>
              </w:rPr>
              <w:t>0009</w:t>
            </w:r>
          </w:p>
        </w:tc>
        <w:tc>
          <w:tcPr>
            <w:tcW w:w="2475" w:type="dxa"/>
            <w:gridSpan w:val="2"/>
          </w:tcPr>
          <w:p w:rsidR="00153727" w:rsidRDefault="00153727" w:rsidP="00F24601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B567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a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  <w:p w:rsidR="00153727" w:rsidRDefault="00153727" w:rsidP="00F24601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B567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a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  <w:p w:rsidR="00153727" w:rsidRDefault="00153727" w:rsidP="00F24601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B567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a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67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a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73" w:type="dxa"/>
          </w:tcPr>
          <w:p w:rsidR="00153727" w:rsidRDefault="00153727" w:rsidP="00F24601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b/>
                <w:bCs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58438A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99</w:t>
            </w:r>
          </w:p>
          <w:p w:rsidR="00153727" w:rsidRDefault="00153727" w:rsidP="00F24601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b/>
                <w:bCs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58438A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99</w:t>
            </w:r>
          </w:p>
          <w:p w:rsidR="00153727" w:rsidRDefault="00153727" w:rsidP="00F24601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b/>
                <w:bCs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58438A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0.001</w:t>
            </w:r>
          </w:p>
          <w:p w:rsidR="00153727" w:rsidRDefault="00153727" w:rsidP="00F2460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4"/>
                <w:szCs w:val="24"/>
                <w:lang w:val="en-US"/>
              </w:rPr>
            </w:pPr>
            <w:r w:rsidRPr="0058438A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0.0001</w:t>
            </w:r>
          </w:p>
        </w:tc>
      </w:tr>
      <w:tr w:rsidR="00153727" w:rsidTr="00F24601">
        <w:tc>
          <w:tcPr>
            <w:tcW w:w="8720" w:type="dxa"/>
            <w:gridSpan w:val="7"/>
            <w:shd w:val="clear" w:color="auto" w:fill="EEECE1" w:themeFill="background2"/>
          </w:tcPr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gure 1C. Test</w:t>
            </w:r>
          </w:p>
        </w:tc>
      </w:tr>
      <w:tr w:rsidR="00153727" w:rsidTr="00F24601">
        <w:tc>
          <w:tcPr>
            <w:tcW w:w="3104" w:type="dxa"/>
            <w:gridSpan w:val="2"/>
          </w:tcPr>
          <w:p w:rsidR="00153727" w:rsidRPr="007D6BA4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mnibus Test</w:t>
            </w:r>
          </w:p>
        </w:tc>
        <w:tc>
          <w:tcPr>
            <w:tcW w:w="832" w:type="dxa"/>
          </w:tcPr>
          <w:p w:rsidR="00153727" w:rsidRPr="0010758D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ins w:id="13" w:author="Olavo Bohrer Amaral" w:date="2019-12-13T20:35:00Z">
              <w:r w:rsidRPr="00991152"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η</w:t>
              </w:r>
              <w:r w:rsidRPr="00114139"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²</w:t>
              </w:r>
            </w:ins>
          </w:p>
        </w:tc>
        <w:tc>
          <w:tcPr>
            <w:tcW w:w="1136" w:type="dxa"/>
          </w:tcPr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07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2475" w:type="dxa"/>
            <w:gridSpan w:val="2"/>
          </w:tcPr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P</w:t>
            </w:r>
            <w:r w:rsidRPr="00AB1D53"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ost</w:t>
            </w: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-</w:t>
            </w:r>
            <w:r w:rsidRPr="00AB1D53"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hoc</w:t>
            </w: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 xml:space="preserve"> (Tukey)</w:t>
            </w:r>
          </w:p>
        </w:tc>
        <w:tc>
          <w:tcPr>
            <w:tcW w:w="1173" w:type="dxa"/>
          </w:tcPr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153727" w:rsidTr="00F24601">
        <w:tc>
          <w:tcPr>
            <w:tcW w:w="1350" w:type="dxa"/>
          </w:tcPr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e-way ANOVA</w:t>
            </w:r>
          </w:p>
        </w:tc>
        <w:tc>
          <w:tcPr>
            <w:tcW w:w="1754" w:type="dxa"/>
          </w:tcPr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1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58438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2,17)</w:t>
            </w: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19.57</w:t>
            </w:r>
          </w:p>
        </w:tc>
        <w:tc>
          <w:tcPr>
            <w:tcW w:w="832" w:type="dxa"/>
          </w:tcPr>
          <w:p w:rsidR="00153727" w:rsidRPr="0058438A" w:rsidRDefault="00153727" w:rsidP="00F24601">
            <w:pPr>
              <w:spacing w:line="360" w:lineRule="auto"/>
              <w:jc w:val="center"/>
              <w:rPr>
                <w:ins w:id="14" w:author="Bruno Popik" w:date="2019-12-05T19:27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5" w:author="Bruno Popik" w:date="2019-12-06T11:0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.7</w:t>
              </w:r>
            </w:ins>
          </w:p>
        </w:tc>
        <w:tc>
          <w:tcPr>
            <w:tcW w:w="1136" w:type="dxa"/>
          </w:tcPr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01</w:t>
            </w:r>
          </w:p>
        </w:tc>
        <w:tc>
          <w:tcPr>
            <w:tcW w:w="2475" w:type="dxa"/>
            <w:gridSpan w:val="2"/>
          </w:tcPr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trol vs. </w:t>
            </w:r>
            <w:proofErr w:type="spellStart"/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</w:p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 vs. n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proofErr w:type="spellStart"/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</w:p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s. n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proofErr w:type="spellStart"/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</w:p>
        </w:tc>
        <w:tc>
          <w:tcPr>
            <w:tcW w:w="1173" w:type="dxa"/>
          </w:tcPr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01</w:t>
            </w:r>
          </w:p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</w:p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153727" w:rsidTr="00F24601">
        <w:tc>
          <w:tcPr>
            <w:tcW w:w="8720" w:type="dxa"/>
            <w:gridSpan w:val="7"/>
            <w:shd w:val="clear" w:color="auto" w:fill="EEECE1" w:themeFill="background2"/>
          </w:tcPr>
          <w:p w:rsidR="00153727" w:rsidRDefault="00153727" w:rsidP="00F24601">
            <w:pPr>
              <w:tabs>
                <w:tab w:val="left" w:pos="295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gure 1D. Renewal</w:t>
            </w:r>
          </w:p>
        </w:tc>
      </w:tr>
      <w:tr w:rsidR="00153727" w:rsidTr="00F24601">
        <w:tc>
          <w:tcPr>
            <w:tcW w:w="3104" w:type="dxa"/>
            <w:gridSpan w:val="2"/>
          </w:tcPr>
          <w:p w:rsidR="00153727" w:rsidRPr="0058438A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mnibus Test</w:t>
            </w:r>
          </w:p>
        </w:tc>
        <w:tc>
          <w:tcPr>
            <w:tcW w:w="832" w:type="dxa"/>
          </w:tcPr>
          <w:p w:rsidR="00153727" w:rsidRPr="0010758D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ins w:id="16" w:author="Olavo Bohrer Amaral" w:date="2019-12-13T20:35:00Z">
              <w:r w:rsidRPr="00991152"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η</w:t>
              </w:r>
              <w:r w:rsidRPr="00114139"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²</w:t>
              </w:r>
            </w:ins>
          </w:p>
        </w:tc>
        <w:tc>
          <w:tcPr>
            <w:tcW w:w="1136" w:type="dxa"/>
          </w:tcPr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2475" w:type="dxa"/>
            <w:gridSpan w:val="2"/>
          </w:tcPr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P</w:t>
            </w:r>
            <w:r w:rsidRPr="00AB1D53"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ost</w:t>
            </w: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-</w:t>
            </w:r>
            <w:r w:rsidRPr="00AB1D53"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hoc</w:t>
            </w: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 xml:space="preserve"> (Tukey)</w:t>
            </w:r>
          </w:p>
        </w:tc>
        <w:tc>
          <w:tcPr>
            <w:tcW w:w="1173" w:type="dxa"/>
          </w:tcPr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153727" w:rsidTr="00F24601">
        <w:tc>
          <w:tcPr>
            <w:tcW w:w="1350" w:type="dxa"/>
          </w:tcPr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e-way ANOVA</w:t>
            </w:r>
          </w:p>
        </w:tc>
        <w:tc>
          <w:tcPr>
            <w:tcW w:w="1754" w:type="dxa"/>
          </w:tcPr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1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58438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2,17)</w:t>
            </w: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33.41</w:t>
            </w:r>
          </w:p>
        </w:tc>
        <w:tc>
          <w:tcPr>
            <w:tcW w:w="832" w:type="dxa"/>
          </w:tcPr>
          <w:p w:rsidR="00153727" w:rsidRPr="0058438A" w:rsidRDefault="00153727" w:rsidP="00F24601">
            <w:pPr>
              <w:spacing w:line="360" w:lineRule="auto"/>
              <w:jc w:val="center"/>
              <w:rPr>
                <w:ins w:id="17" w:author="Bruno Popik" w:date="2019-12-05T19:27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8" w:author="Bruno Popik" w:date="2019-12-06T11:0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.8</w:t>
              </w:r>
            </w:ins>
          </w:p>
        </w:tc>
        <w:tc>
          <w:tcPr>
            <w:tcW w:w="1136" w:type="dxa"/>
          </w:tcPr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01</w:t>
            </w:r>
          </w:p>
        </w:tc>
        <w:tc>
          <w:tcPr>
            <w:tcW w:w="2475" w:type="dxa"/>
            <w:gridSpan w:val="2"/>
          </w:tcPr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trol vs. </w:t>
            </w:r>
            <w:proofErr w:type="spellStart"/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</w:p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 vs. n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proofErr w:type="spellStart"/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</w:p>
          <w:p w:rsidR="00153727" w:rsidRDefault="00153727" w:rsidP="00F24601">
            <w:pPr>
              <w:jc w:val="center"/>
              <w:rPr>
                <w:lang w:val="en-US"/>
              </w:rPr>
            </w:pPr>
            <w:proofErr w:type="spellStart"/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s. n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proofErr w:type="spellStart"/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</w:p>
        </w:tc>
        <w:tc>
          <w:tcPr>
            <w:tcW w:w="1173" w:type="dxa"/>
          </w:tcPr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01</w:t>
            </w:r>
          </w:p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</w:t>
            </w:r>
          </w:p>
          <w:p w:rsidR="00153727" w:rsidRDefault="00153727" w:rsidP="00F24601">
            <w:pPr>
              <w:spacing w:line="360" w:lineRule="auto"/>
              <w:jc w:val="center"/>
              <w:rPr>
                <w:ins w:id="19" w:author="Felippe" w:date="2019-12-14T15:11:00Z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</w:tr>
      <w:tr w:rsidR="00153727" w:rsidTr="00F24601">
        <w:tc>
          <w:tcPr>
            <w:tcW w:w="8720" w:type="dxa"/>
            <w:gridSpan w:val="7"/>
            <w:shd w:val="clear" w:color="auto" w:fill="EEECE1" w:themeFill="background2"/>
          </w:tcPr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Figure 1E. Spontaneous Recovery</w:t>
            </w:r>
          </w:p>
        </w:tc>
      </w:tr>
      <w:tr w:rsidR="00153727" w:rsidTr="00F24601">
        <w:tc>
          <w:tcPr>
            <w:tcW w:w="3104" w:type="dxa"/>
            <w:gridSpan w:val="2"/>
          </w:tcPr>
          <w:p w:rsidR="00153727" w:rsidRPr="0058438A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mnibus Test</w:t>
            </w:r>
          </w:p>
        </w:tc>
        <w:tc>
          <w:tcPr>
            <w:tcW w:w="832" w:type="dxa"/>
          </w:tcPr>
          <w:p w:rsidR="00153727" w:rsidRPr="0010758D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ins w:id="20" w:author="Olavo Bohrer Amaral" w:date="2019-12-13T20:35:00Z">
              <w:r w:rsidRPr="00991152"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η</w:t>
              </w:r>
              <w:r w:rsidRPr="00114139"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²</w:t>
              </w:r>
            </w:ins>
          </w:p>
        </w:tc>
        <w:tc>
          <w:tcPr>
            <w:tcW w:w="1136" w:type="dxa"/>
          </w:tcPr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2475" w:type="dxa"/>
            <w:gridSpan w:val="2"/>
          </w:tcPr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P</w:t>
            </w:r>
            <w:r w:rsidRPr="00AB1D53"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ost</w:t>
            </w: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-</w:t>
            </w:r>
            <w:r w:rsidRPr="00AB1D53"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hoc</w:t>
            </w: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 xml:space="preserve"> (Tukey)</w:t>
            </w:r>
          </w:p>
        </w:tc>
        <w:tc>
          <w:tcPr>
            <w:tcW w:w="1173" w:type="dxa"/>
          </w:tcPr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153727" w:rsidTr="00F24601">
        <w:tc>
          <w:tcPr>
            <w:tcW w:w="1350" w:type="dxa"/>
          </w:tcPr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e-way ANOVA</w:t>
            </w:r>
          </w:p>
        </w:tc>
        <w:tc>
          <w:tcPr>
            <w:tcW w:w="1754" w:type="dxa"/>
          </w:tcPr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1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58438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2,17)</w:t>
            </w: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17.38</w:t>
            </w:r>
          </w:p>
        </w:tc>
        <w:tc>
          <w:tcPr>
            <w:tcW w:w="832" w:type="dxa"/>
          </w:tcPr>
          <w:p w:rsidR="00153727" w:rsidRPr="0058438A" w:rsidRDefault="00153727" w:rsidP="00F24601">
            <w:pPr>
              <w:spacing w:line="360" w:lineRule="auto"/>
              <w:jc w:val="center"/>
              <w:rPr>
                <w:ins w:id="21" w:author="Bruno Popik" w:date="2019-12-05T19:27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2" w:author="Bruno Popik" w:date="2019-12-06T11:0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.67</w:t>
              </w:r>
            </w:ins>
          </w:p>
        </w:tc>
        <w:tc>
          <w:tcPr>
            <w:tcW w:w="1136" w:type="dxa"/>
          </w:tcPr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01</w:t>
            </w:r>
          </w:p>
        </w:tc>
        <w:tc>
          <w:tcPr>
            <w:tcW w:w="2475" w:type="dxa"/>
            <w:gridSpan w:val="2"/>
          </w:tcPr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trol vs. </w:t>
            </w:r>
            <w:proofErr w:type="spellStart"/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</w:p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 vs. n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proofErr w:type="spellStart"/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</w:p>
          <w:p w:rsidR="00153727" w:rsidRDefault="00153727" w:rsidP="00F24601">
            <w:pPr>
              <w:jc w:val="center"/>
              <w:rPr>
                <w:lang w:val="en-US"/>
              </w:rPr>
            </w:pPr>
            <w:proofErr w:type="spellStart"/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s. n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proofErr w:type="spellStart"/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</w:p>
        </w:tc>
        <w:tc>
          <w:tcPr>
            <w:tcW w:w="1173" w:type="dxa"/>
          </w:tcPr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01</w:t>
            </w:r>
          </w:p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</w:p>
          <w:p w:rsidR="00153727" w:rsidRDefault="00153727" w:rsidP="00F24601">
            <w:pPr>
              <w:spacing w:line="360" w:lineRule="auto"/>
              <w:jc w:val="center"/>
              <w:rPr>
                <w:ins w:id="23" w:author="Felippe" w:date="2019-12-14T15:11:00Z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153727" w:rsidRPr="00043CBA" w:rsidTr="00F24601">
        <w:tc>
          <w:tcPr>
            <w:tcW w:w="8720" w:type="dxa"/>
            <w:gridSpan w:val="7"/>
          </w:tcPr>
          <w:p w:rsidR="00153727" w:rsidRPr="00D21B93" w:rsidRDefault="00153727" w:rsidP="00F24601">
            <w:pPr>
              <w:pBdr>
                <w:between w:val="single" w:sz="4" w:space="1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21B9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 per group:</w:t>
            </w:r>
          </w:p>
          <w:p w:rsidR="00153727" w:rsidRDefault="00153727" w:rsidP="00F24601">
            <w:pPr>
              <w:spacing w:after="120"/>
              <w:jc w:val="center"/>
              <w:rPr>
                <w:rFonts w:ascii="Times New Roman" w:eastAsia="Times New Roman" w:hAnsi="Times New Roman" w:cs="Times New Roman"/>
                <w:snapToGrid w:val="0"/>
                <w:sz w:val="24"/>
                <w:szCs w:val="20"/>
                <w:lang w:val="en-US" w:eastAsia="pt-BR"/>
              </w:rPr>
            </w:pPr>
            <w:r w:rsidRPr="006006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 = 7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006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  <w:r w:rsidRPr="006006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r w:rsidRPr="006006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6; No-</w:t>
            </w:r>
            <w:proofErr w:type="spellStart"/>
            <w:r w:rsidRPr="006006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  <w:r w:rsidRPr="006006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r w:rsidRPr="006006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7</w:t>
            </w:r>
          </w:p>
        </w:tc>
      </w:tr>
      <w:tr w:rsidR="00153727" w:rsidTr="00F24601">
        <w:tc>
          <w:tcPr>
            <w:tcW w:w="8720" w:type="dxa"/>
            <w:gridSpan w:val="7"/>
            <w:shd w:val="clear" w:color="auto" w:fill="EEECE1" w:themeFill="background2"/>
          </w:tcPr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8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gure 1</w:t>
            </w:r>
            <w:r w:rsidRPr="009E41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. </w:t>
            </w:r>
            <w:r w:rsidRPr="00421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activations</w:t>
            </w:r>
          </w:p>
        </w:tc>
      </w:tr>
      <w:tr w:rsidR="00153727" w:rsidTr="00F24601">
        <w:tc>
          <w:tcPr>
            <w:tcW w:w="3104" w:type="dxa"/>
            <w:gridSpan w:val="2"/>
          </w:tcPr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mnibus Test</w:t>
            </w:r>
          </w:p>
        </w:tc>
        <w:tc>
          <w:tcPr>
            <w:tcW w:w="832" w:type="dxa"/>
          </w:tcPr>
          <w:p w:rsidR="00153727" w:rsidRPr="0010758D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ins w:id="24" w:author="Olavo Bohrer Amaral" w:date="2019-12-13T20:35:00Z">
              <w:r w:rsidRPr="00991152"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η</w:t>
              </w:r>
              <w:r w:rsidRPr="00114139"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²</w:t>
              </w:r>
            </w:ins>
          </w:p>
        </w:tc>
        <w:tc>
          <w:tcPr>
            <w:tcW w:w="1136" w:type="dxa"/>
          </w:tcPr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2263" w:type="dxa"/>
          </w:tcPr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P</w:t>
            </w:r>
            <w:r w:rsidRPr="00AB1D53"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ost</w:t>
            </w: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-</w:t>
            </w:r>
            <w:r w:rsidRPr="00AB1D53"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hoc</w:t>
            </w: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 xml:space="preserve"> (Bonferroni)</w:t>
            </w:r>
          </w:p>
        </w:tc>
        <w:tc>
          <w:tcPr>
            <w:tcW w:w="1385" w:type="dxa"/>
            <w:gridSpan w:val="2"/>
          </w:tcPr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153727" w:rsidTr="00F24601">
        <w:tc>
          <w:tcPr>
            <w:tcW w:w="1350" w:type="dxa"/>
          </w:tcPr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wo-way RM </w:t>
            </w:r>
            <w:r w:rsidRPr="0058438A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ANOVA</w:t>
            </w:r>
          </w:p>
        </w:tc>
        <w:tc>
          <w:tcPr>
            <w:tcW w:w="1754" w:type="dxa"/>
          </w:tcPr>
          <w:p w:rsidR="00153727" w:rsidRDefault="00153727" w:rsidP="00F24601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58438A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Interaction</w:t>
            </w:r>
          </w:p>
          <w:p w:rsidR="00153727" w:rsidRDefault="00153727" w:rsidP="00F24601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B5678E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F</w:t>
            </w:r>
            <w:r w:rsidRPr="00B5678E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vertAlign w:val="subscript"/>
                <w:lang w:val="en-US"/>
              </w:rPr>
              <w:t xml:space="preserve">(3,36) </w:t>
            </w:r>
            <w:r w:rsidRPr="00B5678E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= 1.556</w:t>
            </w:r>
          </w:p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</w:t>
            </w:r>
          </w:p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678E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F</w:t>
            </w:r>
            <w:r w:rsidRPr="00B5678E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vertAlign w:val="subscript"/>
                <w:lang w:val="en-US"/>
              </w:rPr>
              <w:t xml:space="preserve">(3,36) </w:t>
            </w:r>
            <w:r w:rsidRPr="00B5678E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= 38.52</w:t>
            </w:r>
          </w:p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</w:t>
            </w:r>
          </w:p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678E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F</w:t>
            </w:r>
            <w:r w:rsidRPr="00B5678E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vertAlign w:val="subscript"/>
                <w:lang w:val="en-US"/>
              </w:rPr>
              <w:t xml:space="preserve">(1,12) </w:t>
            </w:r>
            <w:r w:rsidRPr="00B5678E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= 3.598</w:t>
            </w:r>
          </w:p>
        </w:tc>
        <w:tc>
          <w:tcPr>
            <w:tcW w:w="832" w:type="dxa"/>
          </w:tcPr>
          <w:p w:rsidR="00153727" w:rsidRDefault="00153727" w:rsidP="00F24601">
            <w:pPr>
              <w:spacing w:line="360" w:lineRule="auto"/>
              <w:jc w:val="center"/>
              <w:rPr>
                <w:ins w:id="25" w:author="Felippe" w:date="2019-12-14T14:52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3E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</w:p>
          <w:p w:rsidR="00153727" w:rsidRDefault="00153727" w:rsidP="00F24601">
            <w:pPr>
              <w:spacing w:line="360" w:lineRule="auto"/>
              <w:jc w:val="center"/>
              <w:rPr>
                <w:ins w:id="26" w:author="Felippe" w:date="2019-12-14T14:52:00Z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53727" w:rsidRDefault="00153727" w:rsidP="00F24601">
            <w:pPr>
              <w:spacing w:line="360" w:lineRule="auto"/>
              <w:jc w:val="center"/>
              <w:rPr>
                <w:ins w:id="27" w:author="Felippe" w:date="2019-12-14T14:52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8" w:author="Felippe" w:date="2019-12-14T14:52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.45</w:t>
              </w:r>
            </w:ins>
          </w:p>
          <w:p w:rsidR="00153727" w:rsidRDefault="00153727" w:rsidP="00F24601">
            <w:pPr>
              <w:spacing w:line="360" w:lineRule="auto"/>
              <w:jc w:val="center"/>
              <w:rPr>
                <w:ins w:id="29" w:author="Felippe" w:date="2019-12-14T14:52:00Z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30" w:author="Felippe" w:date="2019-12-14T14:52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.</w:t>
              </w:r>
            </w:ins>
            <w:ins w:id="31" w:author="Felippe" w:date="2019-12-14T14:5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90</w:t>
              </w:r>
            </w:ins>
          </w:p>
        </w:tc>
        <w:tc>
          <w:tcPr>
            <w:tcW w:w="1136" w:type="dxa"/>
          </w:tcPr>
          <w:p w:rsidR="00153727" w:rsidDel="00F13EDC" w:rsidRDefault="00153727" w:rsidP="00F24601">
            <w:pPr>
              <w:spacing w:line="360" w:lineRule="auto"/>
              <w:jc w:val="center"/>
              <w:rPr>
                <w:del w:id="32" w:author="Felippe" w:date="2019-12-14T14:52:00Z"/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01</w:t>
            </w:r>
          </w:p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</w:t>
            </w:r>
          </w:p>
        </w:tc>
        <w:tc>
          <w:tcPr>
            <w:tcW w:w="2475" w:type="dxa"/>
            <w:gridSpan w:val="2"/>
          </w:tcPr>
          <w:p w:rsidR="00153727" w:rsidRPr="00CA260D" w:rsidRDefault="00153727" w:rsidP="00F24601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CA26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a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  <w:p w:rsidR="00153727" w:rsidRPr="00CA260D" w:rsidRDefault="00153727" w:rsidP="00F24601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CA26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a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26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a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26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a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73" w:type="dxa"/>
          </w:tcPr>
          <w:p w:rsidR="00153727" w:rsidRDefault="00153727" w:rsidP="00F24601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58438A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99</w:t>
            </w:r>
          </w:p>
          <w:p w:rsidR="00153727" w:rsidRDefault="00153727" w:rsidP="00F24601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58438A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13</w:t>
            </w:r>
          </w:p>
          <w:p w:rsidR="00153727" w:rsidRDefault="00153727" w:rsidP="00F24601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58438A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12</w:t>
            </w:r>
          </w:p>
          <w:p w:rsidR="00153727" w:rsidRDefault="00153727" w:rsidP="00F24601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58438A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9</w:t>
            </w:r>
          </w:p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53727" w:rsidTr="00F24601">
        <w:tc>
          <w:tcPr>
            <w:tcW w:w="8720" w:type="dxa"/>
            <w:gridSpan w:val="7"/>
            <w:shd w:val="clear" w:color="auto" w:fill="EEECE1" w:themeFill="background2"/>
          </w:tcPr>
          <w:p w:rsidR="00153727" w:rsidRDefault="00153727" w:rsidP="00F24601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gure 1H. Test</w:t>
            </w:r>
          </w:p>
        </w:tc>
      </w:tr>
      <w:tr w:rsidR="00153727" w:rsidTr="00F24601">
        <w:tc>
          <w:tcPr>
            <w:tcW w:w="3104" w:type="dxa"/>
            <w:gridSpan w:val="2"/>
          </w:tcPr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mnibus Test</w:t>
            </w:r>
          </w:p>
        </w:tc>
        <w:tc>
          <w:tcPr>
            <w:tcW w:w="832" w:type="dxa"/>
          </w:tcPr>
          <w:p w:rsidR="00153727" w:rsidRPr="0010758D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ins w:id="33" w:author="Olavo Bohrer Amaral" w:date="2019-12-13T20:35:00Z">
              <w:r w:rsidRPr="00991152"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η</w:t>
              </w:r>
              <w:r w:rsidRPr="00114139"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²</w:t>
              </w:r>
            </w:ins>
          </w:p>
        </w:tc>
        <w:tc>
          <w:tcPr>
            <w:tcW w:w="1136" w:type="dxa"/>
          </w:tcPr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2475" w:type="dxa"/>
            <w:gridSpan w:val="2"/>
          </w:tcPr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P</w:t>
            </w:r>
            <w:r w:rsidRPr="00AB1D53"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ost</w:t>
            </w: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-</w:t>
            </w:r>
            <w:r w:rsidRPr="00AB1D53"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hoc</w:t>
            </w: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 xml:space="preserve"> (Tukey)</w:t>
            </w:r>
          </w:p>
        </w:tc>
        <w:tc>
          <w:tcPr>
            <w:tcW w:w="1173" w:type="dxa"/>
          </w:tcPr>
          <w:p w:rsidR="00153727" w:rsidRDefault="00153727" w:rsidP="00F24601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107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153727" w:rsidTr="00F24601">
        <w:tc>
          <w:tcPr>
            <w:tcW w:w="1350" w:type="dxa"/>
          </w:tcPr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e-way ANOVA</w:t>
            </w:r>
          </w:p>
        </w:tc>
        <w:tc>
          <w:tcPr>
            <w:tcW w:w="1754" w:type="dxa"/>
          </w:tcPr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1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58438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2,17)</w:t>
            </w: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16.82</w:t>
            </w:r>
          </w:p>
        </w:tc>
        <w:tc>
          <w:tcPr>
            <w:tcW w:w="832" w:type="dxa"/>
          </w:tcPr>
          <w:p w:rsidR="00153727" w:rsidRPr="0058438A" w:rsidRDefault="00153727" w:rsidP="00F24601">
            <w:pPr>
              <w:spacing w:line="360" w:lineRule="auto"/>
              <w:jc w:val="center"/>
              <w:rPr>
                <w:ins w:id="34" w:author="Bruno Popik" w:date="2019-12-05T19:27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35" w:author="Bruno Popik" w:date="2019-12-06T11:1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.66</w:t>
              </w:r>
            </w:ins>
          </w:p>
        </w:tc>
        <w:tc>
          <w:tcPr>
            <w:tcW w:w="1136" w:type="dxa"/>
          </w:tcPr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01</w:t>
            </w:r>
          </w:p>
        </w:tc>
        <w:tc>
          <w:tcPr>
            <w:tcW w:w="2475" w:type="dxa"/>
            <w:gridSpan w:val="2"/>
          </w:tcPr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trol vs. </w:t>
            </w:r>
            <w:proofErr w:type="spellStart"/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</w:p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 vs. n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proofErr w:type="spellStart"/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</w:p>
          <w:p w:rsidR="00153727" w:rsidRDefault="00153727" w:rsidP="00F24601">
            <w:pPr>
              <w:jc w:val="center"/>
              <w:rPr>
                <w:lang w:val="en-US"/>
              </w:rPr>
            </w:pPr>
            <w:proofErr w:type="spellStart"/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s. n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proofErr w:type="spellStart"/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</w:p>
        </w:tc>
        <w:tc>
          <w:tcPr>
            <w:tcW w:w="1173" w:type="dxa"/>
          </w:tcPr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01</w:t>
            </w:r>
          </w:p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9</w:t>
            </w:r>
          </w:p>
          <w:p w:rsidR="00153727" w:rsidRDefault="00153727" w:rsidP="00F24601">
            <w:pPr>
              <w:spacing w:line="360" w:lineRule="auto"/>
              <w:jc w:val="center"/>
              <w:rPr>
                <w:ins w:id="36" w:author="Felippe" w:date="2019-12-14T15:12:00Z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</w:tr>
      <w:tr w:rsidR="00153727" w:rsidTr="00F24601">
        <w:tc>
          <w:tcPr>
            <w:tcW w:w="8720" w:type="dxa"/>
            <w:gridSpan w:val="7"/>
            <w:shd w:val="clear" w:color="auto" w:fill="EEECE1" w:themeFill="background2"/>
          </w:tcPr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gure 1I. Renewal</w:t>
            </w:r>
          </w:p>
        </w:tc>
      </w:tr>
      <w:tr w:rsidR="00153727" w:rsidTr="00F24601">
        <w:tc>
          <w:tcPr>
            <w:tcW w:w="3104" w:type="dxa"/>
            <w:gridSpan w:val="2"/>
          </w:tcPr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Omnibus Test</w:t>
            </w:r>
          </w:p>
        </w:tc>
        <w:tc>
          <w:tcPr>
            <w:tcW w:w="832" w:type="dxa"/>
          </w:tcPr>
          <w:p w:rsidR="00153727" w:rsidRPr="0010758D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ins w:id="37" w:author="Olavo Bohrer Amaral" w:date="2019-12-13T20:35:00Z">
              <w:r w:rsidRPr="00991152"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η</w:t>
              </w:r>
              <w:r w:rsidRPr="00114139"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²</w:t>
              </w:r>
            </w:ins>
          </w:p>
        </w:tc>
        <w:tc>
          <w:tcPr>
            <w:tcW w:w="1136" w:type="dxa"/>
          </w:tcPr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2475" w:type="dxa"/>
            <w:gridSpan w:val="2"/>
          </w:tcPr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P</w:t>
            </w:r>
            <w:r w:rsidRPr="00AB1D53"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ost</w:t>
            </w: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-</w:t>
            </w:r>
            <w:r w:rsidRPr="00AB1D53"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hoc</w:t>
            </w: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 xml:space="preserve"> (Tukey)</w:t>
            </w:r>
          </w:p>
        </w:tc>
        <w:tc>
          <w:tcPr>
            <w:tcW w:w="1173" w:type="dxa"/>
          </w:tcPr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153727" w:rsidTr="00F24601">
        <w:tc>
          <w:tcPr>
            <w:tcW w:w="1350" w:type="dxa"/>
          </w:tcPr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e-way ANOVA</w:t>
            </w:r>
          </w:p>
        </w:tc>
        <w:tc>
          <w:tcPr>
            <w:tcW w:w="1754" w:type="dxa"/>
          </w:tcPr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1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58438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2,17)</w:t>
            </w: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43.69</w:t>
            </w:r>
          </w:p>
        </w:tc>
        <w:tc>
          <w:tcPr>
            <w:tcW w:w="832" w:type="dxa"/>
          </w:tcPr>
          <w:p w:rsidR="00153727" w:rsidRPr="0058438A" w:rsidRDefault="00153727" w:rsidP="00F24601">
            <w:pPr>
              <w:spacing w:line="360" w:lineRule="auto"/>
              <w:jc w:val="center"/>
              <w:rPr>
                <w:ins w:id="38" w:author="Bruno Popik" w:date="2019-12-05T19:27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39" w:author="Bruno Popik" w:date="2019-12-06T11:1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.84</w:t>
              </w:r>
            </w:ins>
          </w:p>
        </w:tc>
        <w:tc>
          <w:tcPr>
            <w:tcW w:w="1136" w:type="dxa"/>
          </w:tcPr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01</w:t>
            </w:r>
          </w:p>
        </w:tc>
        <w:tc>
          <w:tcPr>
            <w:tcW w:w="2475" w:type="dxa"/>
            <w:gridSpan w:val="2"/>
          </w:tcPr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trol vs. </w:t>
            </w:r>
            <w:proofErr w:type="spellStart"/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</w:p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 vs. n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proofErr w:type="spellStart"/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</w:p>
          <w:p w:rsidR="00153727" w:rsidRDefault="00153727" w:rsidP="00F24601">
            <w:pPr>
              <w:jc w:val="center"/>
              <w:rPr>
                <w:lang w:val="en-US"/>
              </w:rPr>
            </w:pPr>
            <w:proofErr w:type="spellStart"/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s. n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proofErr w:type="spellStart"/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</w:p>
        </w:tc>
        <w:tc>
          <w:tcPr>
            <w:tcW w:w="1173" w:type="dxa"/>
          </w:tcPr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</w:t>
            </w:r>
          </w:p>
          <w:p w:rsidR="00153727" w:rsidRDefault="00153727" w:rsidP="00F24601">
            <w:pPr>
              <w:spacing w:line="360" w:lineRule="auto"/>
              <w:jc w:val="center"/>
              <w:rPr>
                <w:ins w:id="40" w:author="Felippe" w:date="2019-12-14T15:12:00Z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</w:tr>
      <w:tr w:rsidR="00153727" w:rsidTr="00F24601">
        <w:tc>
          <w:tcPr>
            <w:tcW w:w="8720" w:type="dxa"/>
            <w:gridSpan w:val="7"/>
            <w:shd w:val="clear" w:color="auto" w:fill="EEECE1" w:themeFill="background2"/>
          </w:tcPr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gure 1J. Spontaneous Recovery</w:t>
            </w:r>
          </w:p>
        </w:tc>
      </w:tr>
      <w:tr w:rsidR="00153727" w:rsidTr="00F24601">
        <w:tc>
          <w:tcPr>
            <w:tcW w:w="3104" w:type="dxa"/>
            <w:gridSpan w:val="2"/>
          </w:tcPr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mnibus Test</w:t>
            </w:r>
          </w:p>
        </w:tc>
        <w:tc>
          <w:tcPr>
            <w:tcW w:w="832" w:type="dxa"/>
          </w:tcPr>
          <w:p w:rsidR="00153727" w:rsidRPr="0010758D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ins w:id="41" w:author="Olavo Bohrer Amaral" w:date="2019-12-13T20:36:00Z">
              <w:r w:rsidRPr="00991152"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η</w:t>
              </w:r>
              <w:r w:rsidRPr="00114139"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²</w:t>
              </w:r>
            </w:ins>
          </w:p>
        </w:tc>
        <w:tc>
          <w:tcPr>
            <w:tcW w:w="1136" w:type="dxa"/>
          </w:tcPr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2475" w:type="dxa"/>
            <w:gridSpan w:val="2"/>
          </w:tcPr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P</w:t>
            </w:r>
            <w:r w:rsidRPr="00AB1D53"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ost</w:t>
            </w: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-</w:t>
            </w:r>
            <w:r w:rsidRPr="00AB1D53"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hoc</w:t>
            </w: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 xml:space="preserve"> (Tukey)</w:t>
            </w:r>
          </w:p>
        </w:tc>
        <w:tc>
          <w:tcPr>
            <w:tcW w:w="1173" w:type="dxa"/>
          </w:tcPr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153727" w:rsidTr="00F24601">
        <w:tc>
          <w:tcPr>
            <w:tcW w:w="1350" w:type="dxa"/>
          </w:tcPr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e-way ANOVA</w:t>
            </w:r>
          </w:p>
        </w:tc>
        <w:tc>
          <w:tcPr>
            <w:tcW w:w="1754" w:type="dxa"/>
          </w:tcPr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1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58438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2,17)</w:t>
            </w: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40.37</w:t>
            </w:r>
          </w:p>
        </w:tc>
        <w:tc>
          <w:tcPr>
            <w:tcW w:w="832" w:type="dxa"/>
          </w:tcPr>
          <w:p w:rsidR="00153727" w:rsidRPr="0058438A" w:rsidRDefault="00153727" w:rsidP="00F24601">
            <w:pPr>
              <w:spacing w:line="360" w:lineRule="auto"/>
              <w:jc w:val="center"/>
              <w:rPr>
                <w:ins w:id="42" w:author="Bruno Popik" w:date="2019-12-05T19:27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43" w:author="Bruno Popik" w:date="2019-12-06T11:1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.83</w:t>
              </w:r>
            </w:ins>
          </w:p>
        </w:tc>
        <w:tc>
          <w:tcPr>
            <w:tcW w:w="1136" w:type="dxa"/>
          </w:tcPr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01</w:t>
            </w:r>
          </w:p>
        </w:tc>
        <w:tc>
          <w:tcPr>
            <w:tcW w:w="2475" w:type="dxa"/>
            <w:gridSpan w:val="2"/>
          </w:tcPr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trol vs. </w:t>
            </w:r>
            <w:proofErr w:type="spellStart"/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</w:p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 vs. n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proofErr w:type="spellStart"/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</w:p>
          <w:p w:rsidR="00153727" w:rsidRDefault="00153727" w:rsidP="00F24601">
            <w:pPr>
              <w:jc w:val="center"/>
              <w:rPr>
                <w:lang w:val="en-US"/>
              </w:rPr>
            </w:pPr>
            <w:proofErr w:type="spellStart"/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s. n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proofErr w:type="spellStart"/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</w:p>
        </w:tc>
        <w:tc>
          <w:tcPr>
            <w:tcW w:w="1173" w:type="dxa"/>
          </w:tcPr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01</w:t>
            </w:r>
          </w:p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  <w:p w:rsidR="00153727" w:rsidRDefault="00153727" w:rsidP="00F24601">
            <w:pPr>
              <w:spacing w:line="360" w:lineRule="auto"/>
              <w:jc w:val="center"/>
              <w:rPr>
                <w:ins w:id="44" w:author="Felippe" w:date="2019-12-14T15:12:00Z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01</w:t>
            </w:r>
          </w:p>
        </w:tc>
      </w:tr>
      <w:tr w:rsidR="00153727" w:rsidTr="00F24601">
        <w:tc>
          <w:tcPr>
            <w:tcW w:w="8720" w:type="dxa"/>
            <w:gridSpan w:val="7"/>
            <w:shd w:val="clear" w:color="auto" w:fill="EEECE1" w:themeFill="background2"/>
          </w:tcPr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gure 1K. Retraining</w:t>
            </w:r>
          </w:p>
        </w:tc>
      </w:tr>
      <w:tr w:rsidR="00153727" w:rsidTr="00F24601">
        <w:tc>
          <w:tcPr>
            <w:tcW w:w="3104" w:type="dxa"/>
            <w:gridSpan w:val="2"/>
          </w:tcPr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mnibus Test</w:t>
            </w:r>
          </w:p>
        </w:tc>
        <w:tc>
          <w:tcPr>
            <w:tcW w:w="832" w:type="dxa"/>
          </w:tcPr>
          <w:p w:rsidR="00153727" w:rsidRPr="0010758D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ins w:id="45" w:author="Olavo Bohrer Amaral" w:date="2019-12-13T20:36:00Z">
              <w:r w:rsidRPr="00991152"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η</w:t>
              </w:r>
              <w:r w:rsidRPr="00114139"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²</w:t>
              </w:r>
            </w:ins>
          </w:p>
        </w:tc>
        <w:tc>
          <w:tcPr>
            <w:tcW w:w="1136" w:type="dxa"/>
          </w:tcPr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2475" w:type="dxa"/>
            <w:gridSpan w:val="2"/>
          </w:tcPr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P</w:t>
            </w:r>
            <w:r w:rsidRPr="00AB1D53"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ost hoc</w:t>
            </w: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 xml:space="preserve"> (Tukey)</w:t>
            </w:r>
          </w:p>
        </w:tc>
        <w:tc>
          <w:tcPr>
            <w:tcW w:w="1173" w:type="dxa"/>
          </w:tcPr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153727" w:rsidTr="00F24601">
        <w:tc>
          <w:tcPr>
            <w:tcW w:w="1350" w:type="dxa"/>
          </w:tcPr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e-way ANOVA</w:t>
            </w:r>
          </w:p>
        </w:tc>
        <w:tc>
          <w:tcPr>
            <w:tcW w:w="1754" w:type="dxa"/>
          </w:tcPr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1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58438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2,17)</w:t>
            </w: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29.02</w:t>
            </w:r>
          </w:p>
        </w:tc>
        <w:tc>
          <w:tcPr>
            <w:tcW w:w="832" w:type="dxa"/>
          </w:tcPr>
          <w:p w:rsidR="00153727" w:rsidRPr="0058438A" w:rsidRDefault="00153727" w:rsidP="00F24601">
            <w:pPr>
              <w:spacing w:line="360" w:lineRule="auto"/>
              <w:jc w:val="center"/>
              <w:rPr>
                <w:ins w:id="46" w:author="Bruno Popik" w:date="2019-12-05T19:27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47" w:author="Bruno Popik" w:date="2019-12-05T19:35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.77</w:t>
              </w:r>
            </w:ins>
          </w:p>
        </w:tc>
        <w:tc>
          <w:tcPr>
            <w:tcW w:w="1136" w:type="dxa"/>
          </w:tcPr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01</w:t>
            </w:r>
          </w:p>
        </w:tc>
        <w:tc>
          <w:tcPr>
            <w:tcW w:w="2475" w:type="dxa"/>
            <w:gridSpan w:val="2"/>
          </w:tcPr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trol vs. </w:t>
            </w:r>
            <w:proofErr w:type="spellStart"/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</w:p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 vs. n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proofErr w:type="spellStart"/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</w:p>
          <w:p w:rsidR="00153727" w:rsidRDefault="00153727" w:rsidP="00F24601">
            <w:pPr>
              <w:jc w:val="center"/>
              <w:rPr>
                <w:lang w:val="en-US"/>
              </w:rPr>
            </w:pPr>
            <w:proofErr w:type="spellStart"/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s. n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proofErr w:type="spellStart"/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</w:p>
        </w:tc>
        <w:tc>
          <w:tcPr>
            <w:tcW w:w="1173" w:type="dxa"/>
          </w:tcPr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01</w:t>
            </w:r>
          </w:p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</w:p>
          <w:p w:rsidR="00153727" w:rsidRDefault="00153727" w:rsidP="00F24601">
            <w:pPr>
              <w:spacing w:line="360" w:lineRule="auto"/>
              <w:jc w:val="center"/>
              <w:rPr>
                <w:ins w:id="48" w:author="Felippe" w:date="2019-12-14T15:12:00Z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53727" w:rsidRDefault="00153727" w:rsidP="00F246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2</w:t>
            </w:r>
          </w:p>
        </w:tc>
      </w:tr>
      <w:tr w:rsidR="00153727" w:rsidRPr="00043CBA" w:rsidTr="00F24601">
        <w:tc>
          <w:tcPr>
            <w:tcW w:w="8720" w:type="dxa"/>
            <w:gridSpan w:val="7"/>
          </w:tcPr>
          <w:p w:rsidR="00153727" w:rsidRPr="00D21B93" w:rsidRDefault="00153727" w:rsidP="00F24601">
            <w:pPr>
              <w:pBdr>
                <w:between w:val="single" w:sz="4" w:space="1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21B9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 per group:</w:t>
            </w:r>
          </w:p>
          <w:p w:rsidR="00153727" w:rsidRDefault="00153727" w:rsidP="00F24601">
            <w:pPr>
              <w:spacing w:after="120"/>
              <w:jc w:val="center"/>
              <w:rPr>
                <w:lang w:val="en-US"/>
              </w:rPr>
            </w:pPr>
            <w:r w:rsidRPr="006006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 =</w:t>
            </w:r>
            <w:r w:rsidRPr="001458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6</w:t>
            </w:r>
            <w:r w:rsidRPr="006006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006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  <w:r w:rsidRPr="006006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7; No-</w:t>
            </w:r>
            <w:proofErr w:type="spellStart"/>
            <w:r w:rsidRPr="006006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  <w:r w:rsidRPr="006006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7</w:t>
            </w:r>
          </w:p>
        </w:tc>
      </w:tr>
    </w:tbl>
    <w:p w:rsidR="00153727" w:rsidRPr="004428F9" w:rsidRDefault="00153727" w:rsidP="0015372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428F9">
        <w:rPr>
          <w:rFonts w:ascii="Times New Roman" w:hAnsi="Times New Roman" w:cs="Times New Roman"/>
          <w:sz w:val="24"/>
          <w:szCs w:val="24"/>
          <w:lang w:val="en-US"/>
        </w:rPr>
        <w:t>RM – repeated measures</w:t>
      </w:r>
      <w:r>
        <w:rPr>
          <w:rFonts w:ascii="Times New Roman" w:hAnsi="Times New Roman" w:cs="Times New Roman"/>
          <w:sz w:val="24"/>
          <w:szCs w:val="24"/>
          <w:lang w:val="en-US"/>
        </w:rPr>
        <w:t>; ANOVA – Analysis of Variance.</w:t>
      </w:r>
    </w:p>
    <w:p w:rsidR="00042E90" w:rsidRPr="00957BF2" w:rsidRDefault="00042E90" w:rsidP="002308FC">
      <w:pPr>
        <w:rPr>
          <w:lang w:val="en-US"/>
        </w:rPr>
      </w:pPr>
    </w:p>
    <w:sectPr w:rsidR="00042E90" w:rsidRPr="00957BF2" w:rsidSect="00042E9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E4310D"/>
    <w:multiLevelType w:val="hybridMultilevel"/>
    <w:tmpl w:val="D198345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BC473C"/>
    <w:multiLevelType w:val="hybridMultilevel"/>
    <w:tmpl w:val="D198345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6527D90"/>
    <w:multiLevelType w:val="hybridMultilevel"/>
    <w:tmpl w:val="847ABAE6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7E26435"/>
    <w:multiLevelType w:val="hybridMultilevel"/>
    <w:tmpl w:val="345AD3A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B484CB0"/>
    <w:multiLevelType w:val="hybridMultilevel"/>
    <w:tmpl w:val="9C329F3A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CF0509F"/>
    <w:multiLevelType w:val="hybridMultilevel"/>
    <w:tmpl w:val="D198345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F3B60C1"/>
    <w:multiLevelType w:val="hybridMultilevel"/>
    <w:tmpl w:val="F57ADABA"/>
    <w:lvl w:ilvl="0" w:tplc="BE844F6C">
      <w:start w:val="1"/>
      <w:numFmt w:val="decimal"/>
      <w:lvlText w:val="%1."/>
      <w:lvlJc w:val="left"/>
      <w:pPr>
        <w:ind w:left="720" w:hanging="360"/>
      </w:pPr>
      <w:rPr>
        <w:i w:val="0"/>
        <w:iCs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5E33DC0"/>
    <w:multiLevelType w:val="hybridMultilevel"/>
    <w:tmpl w:val="8230E2B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86E2C2C"/>
    <w:multiLevelType w:val="hybridMultilevel"/>
    <w:tmpl w:val="D198345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FA171E8"/>
    <w:multiLevelType w:val="hybridMultilevel"/>
    <w:tmpl w:val="D198345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12225B6"/>
    <w:multiLevelType w:val="hybridMultilevel"/>
    <w:tmpl w:val="CCB855F4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3E774CC"/>
    <w:multiLevelType w:val="hybridMultilevel"/>
    <w:tmpl w:val="D198345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70C14D8"/>
    <w:multiLevelType w:val="hybridMultilevel"/>
    <w:tmpl w:val="D198345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D5B060E"/>
    <w:multiLevelType w:val="hybridMultilevel"/>
    <w:tmpl w:val="EE40AE2E"/>
    <w:lvl w:ilvl="0" w:tplc="04160003">
      <w:start w:val="1"/>
      <w:numFmt w:val="bullet"/>
      <w:lvlText w:val="o"/>
      <w:lvlJc w:val="left"/>
      <w:pPr>
        <w:ind w:left="121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93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65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37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09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81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53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25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970" w:hanging="360"/>
      </w:pPr>
      <w:rPr>
        <w:rFonts w:ascii="Wingdings" w:hAnsi="Wingdings" w:hint="default"/>
      </w:rPr>
    </w:lvl>
  </w:abstractNum>
  <w:abstractNum w:abstractNumId="14">
    <w:nsid w:val="3E9D50DF"/>
    <w:multiLevelType w:val="hybridMultilevel"/>
    <w:tmpl w:val="39BA176A"/>
    <w:lvl w:ilvl="0" w:tplc="04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0B2089E"/>
    <w:multiLevelType w:val="hybridMultilevel"/>
    <w:tmpl w:val="D198345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45E64CC"/>
    <w:multiLevelType w:val="hybridMultilevel"/>
    <w:tmpl w:val="D198345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F231485"/>
    <w:multiLevelType w:val="hybridMultilevel"/>
    <w:tmpl w:val="D198345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2A4786F"/>
    <w:multiLevelType w:val="hybridMultilevel"/>
    <w:tmpl w:val="D198345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6C85978"/>
    <w:multiLevelType w:val="hybridMultilevel"/>
    <w:tmpl w:val="D198345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5EC3FD5"/>
    <w:multiLevelType w:val="hybridMultilevel"/>
    <w:tmpl w:val="D198345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B9C681C"/>
    <w:multiLevelType w:val="hybridMultilevel"/>
    <w:tmpl w:val="D198345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13"/>
  </w:num>
  <w:num w:numId="3">
    <w:abstractNumId w:val="12"/>
  </w:num>
  <w:num w:numId="4">
    <w:abstractNumId w:val="17"/>
  </w:num>
  <w:num w:numId="5">
    <w:abstractNumId w:val="5"/>
  </w:num>
  <w:num w:numId="6">
    <w:abstractNumId w:val="6"/>
  </w:num>
  <w:num w:numId="7">
    <w:abstractNumId w:val="15"/>
  </w:num>
  <w:num w:numId="8">
    <w:abstractNumId w:val="9"/>
  </w:num>
  <w:num w:numId="9">
    <w:abstractNumId w:val="18"/>
  </w:num>
  <w:num w:numId="10">
    <w:abstractNumId w:val="21"/>
  </w:num>
  <w:num w:numId="11">
    <w:abstractNumId w:val="19"/>
  </w:num>
  <w:num w:numId="12">
    <w:abstractNumId w:val="11"/>
  </w:num>
  <w:num w:numId="13">
    <w:abstractNumId w:val="20"/>
  </w:num>
  <w:num w:numId="14">
    <w:abstractNumId w:val="0"/>
  </w:num>
  <w:num w:numId="15">
    <w:abstractNumId w:val="1"/>
  </w:num>
  <w:num w:numId="16">
    <w:abstractNumId w:val="16"/>
  </w:num>
  <w:num w:numId="17">
    <w:abstractNumId w:val="8"/>
  </w:num>
  <w:num w:numId="18">
    <w:abstractNumId w:val="3"/>
  </w:num>
  <w:num w:numId="19">
    <w:abstractNumId w:val="7"/>
  </w:num>
  <w:num w:numId="20">
    <w:abstractNumId w:val="10"/>
  </w:num>
  <w:num w:numId="21">
    <w:abstractNumId w:val="4"/>
  </w:num>
  <w:num w:numId="22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Bruno Popik">
    <w15:presenceInfo w15:providerId="Windows Live" w15:userId="f953151c418d22e0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hyphenationZone w:val="425"/>
  <w:characterSpacingControl w:val="doNotCompress"/>
  <w:compat>
    <w:useFELayout/>
  </w:compat>
  <w:rsids>
    <w:rsidRoot w:val="00153727"/>
    <w:rsid w:val="00042E90"/>
    <w:rsid w:val="00043CBA"/>
    <w:rsid w:val="00153727"/>
    <w:rsid w:val="002308FC"/>
    <w:rsid w:val="00957BF2"/>
    <w:rsid w:val="00F24601"/>
    <w:rsid w:val="00FF2B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3727"/>
    <w:pPr>
      <w:spacing w:after="160" w:line="259" w:lineRule="auto"/>
    </w:pPr>
    <w:rPr>
      <w:rFonts w:eastAsiaTheme="minorHAnsi"/>
      <w:sz w:val="22"/>
      <w:szCs w:val="2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15372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153727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uiPriority w:val="9"/>
    <w:rsid w:val="0015372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Ttulo3Char">
    <w:name w:val="Título 3 Char"/>
    <w:basedOn w:val="Fontepargpadro"/>
    <w:link w:val="Ttulo3"/>
    <w:uiPriority w:val="9"/>
    <w:rsid w:val="00153727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eastAsia="pt-BR"/>
    </w:rPr>
  </w:style>
  <w:style w:type="paragraph" w:customStyle="1" w:styleId="BodyText21">
    <w:name w:val="Body Text 21"/>
    <w:basedOn w:val="Normal"/>
    <w:rsid w:val="00153727"/>
    <w:pPr>
      <w:spacing w:after="0" w:line="360" w:lineRule="auto"/>
      <w:jc w:val="both"/>
    </w:pPr>
    <w:rPr>
      <w:rFonts w:ascii="Times New Roman" w:eastAsia="Times New Roman" w:hAnsi="Times New Roman" w:cs="Times New Roman"/>
      <w:snapToGrid w:val="0"/>
      <w:sz w:val="24"/>
      <w:szCs w:val="20"/>
      <w:lang w:eastAsia="pt-BR"/>
    </w:rPr>
  </w:style>
  <w:style w:type="paragraph" w:customStyle="1" w:styleId="SOMContent">
    <w:name w:val="SOMContent"/>
    <w:basedOn w:val="Normal"/>
    <w:rsid w:val="00153727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SOMHead">
    <w:name w:val="SOMHead"/>
    <w:basedOn w:val="Normal"/>
    <w:rsid w:val="00153727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b/>
      <w:kern w:val="28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15372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153727"/>
    <w:rPr>
      <w:rFonts w:ascii="Calibri" w:eastAsiaTheme="minorHAns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53727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Fontepargpadro"/>
    <w:link w:val="EndNoteBibliography"/>
    <w:rsid w:val="00153727"/>
    <w:rPr>
      <w:rFonts w:ascii="Calibri" w:eastAsiaTheme="minorHAnsi" w:hAnsi="Calibri" w:cs="Calibri"/>
      <w:noProof/>
      <w:sz w:val="22"/>
      <w:szCs w:val="22"/>
      <w:lang w:val="en-US"/>
    </w:rPr>
  </w:style>
  <w:style w:type="character" w:styleId="Hyperlink">
    <w:name w:val="Hyperlink"/>
    <w:basedOn w:val="Fontepargpadro"/>
    <w:uiPriority w:val="99"/>
    <w:unhideWhenUsed/>
    <w:rsid w:val="00153727"/>
    <w:rPr>
      <w:color w:val="0000FF" w:themeColor="hyperlink"/>
      <w:u w:val="single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153727"/>
    <w:rPr>
      <w:color w:val="605E5C"/>
      <w:shd w:val="clear" w:color="auto" w:fill="E1DFDD"/>
    </w:rPr>
  </w:style>
  <w:style w:type="table" w:styleId="Tabelacomgrade">
    <w:name w:val="Table Grid"/>
    <w:basedOn w:val="Tabelanormal"/>
    <w:uiPriority w:val="39"/>
    <w:rsid w:val="00153727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grafodaLista">
    <w:name w:val="List Paragraph"/>
    <w:basedOn w:val="Normal"/>
    <w:uiPriority w:val="34"/>
    <w:qFormat/>
    <w:rsid w:val="00153727"/>
    <w:pPr>
      <w:ind w:left="720"/>
      <w:contextualSpacing/>
    </w:p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15372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153727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1537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53727"/>
    <w:rPr>
      <w:rFonts w:ascii="Tahoma" w:eastAsiaTheme="minorHAnsi" w:hAnsi="Tahoma" w:cs="Tahoma"/>
      <w:sz w:val="16"/>
      <w:szCs w:val="16"/>
    </w:rPr>
  </w:style>
  <w:style w:type="character" w:styleId="Refdecomentrio">
    <w:name w:val="annotation reference"/>
    <w:basedOn w:val="Fontepargpadro"/>
    <w:uiPriority w:val="99"/>
    <w:semiHidden/>
    <w:unhideWhenUsed/>
    <w:rsid w:val="00153727"/>
    <w:rPr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153727"/>
    <w:pPr>
      <w:spacing w:line="240" w:lineRule="auto"/>
    </w:pPr>
    <w:rPr>
      <w:sz w:val="24"/>
      <w:szCs w:val="24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153727"/>
    <w:rPr>
      <w:rFonts w:eastAsiaTheme="minorHAnsi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153727"/>
    <w:rPr>
      <w:b/>
      <w:bCs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153727"/>
    <w:rPr>
      <w:rFonts w:eastAsiaTheme="minorHAnsi"/>
      <w:b/>
      <w:bCs/>
      <w:sz w:val="20"/>
      <w:szCs w:val="20"/>
    </w:rPr>
  </w:style>
  <w:style w:type="paragraph" w:styleId="Reviso">
    <w:name w:val="Revision"/>
    <w:hidden/>
    <w:uiPriority w:val="99"/>
    <w:semiHidden/>
    <w:rsid w:val="00153727"/>
    <w:rPr>
      <w:rFonts w:eastAsiaTheme="minorHAnsi"/>
      <w:sz w:val="22"/>
      <w:szCs w:val="22"/>
    </w:rPr>
  </w:style>
  <w:style w:type="character" w:customStyle="1" w:styleId="UnresolvedMention1">
    <w:name w:val="Unresolved Mention1"/>
    <w:basedOn w:val="Fontepargpadro"/>
    <w:uiPriority w:val="99"/>
    <w:semiHidden/>
    <w:unhideWhenUsed/>
    <w:rsid w:val="00153727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53</Words>
  <Characters>1907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CPA UFRGS</Company>
  <LinksUpToDate>false</LinksUpToDate>
  <CharactersWithSpaces>22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a Pasqualini Genro</dc:creator>
  <cp:keywords/>
  <dc:description/>
  <cp:lastModifiedBy>Lucas de Oliveira</cp:lastModifiedBy>
  <cp:revision>4</cp:revision>
  <dcterms:created xsi:type="dcterms:W3CDTF">2019-12-19T02:05:00Z</dcterms:created>
  <dcterms:modified xsi:type="dcterms:W3CDTF">2019-12-20T16:19:00Z</dcterms:modified>
</cp:coreProperties>
</file>